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. Community-acquired LRTI incidence including COPD exacerbations over time by sex, age, region and IMD quintile.</w:t>
      </w:r>
    </w:p>
    <w:tbl>
      <w:tblPr>
        <w:tblW w:w="157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1644"/>
        <w:gridCol w:w="1644"/>
        <w:gridCol w:w="1644"/>
        <w:gridCol w:w="1644"/>
        <w:gridCol w:w="1644"/>
        <w:gridCol w:w="1644"/>
        <w:gridCol w:w="1644"/>
        <w:gridCol w:w="1644"/>
        <w:gridCol w:w="1644"/>
      </w:tblGrid>
      <w:tr>
        <w:trPr>
          <w:trHeight w:val="300" w:hRule="atLeast"/>
        </w:trPr>
        <w:tc>
          <w:tcPr>
            <w:tcW w:w="96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28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864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5-79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0-84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5-89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≥</w:t>
            </w:r>
            <w:r>
              <w:rPr>
                <w:rFonts w:cs="Calibri"/>
                <w:color w:val="000000"/>
                <w:sz w:val="20"/>
                <w:szCs w:val="2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2.06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2.25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1.90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6.98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5.93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8.56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7.02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205.94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83.39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1.57-132.5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1.52-132.9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1.25-132.5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6.45-97.5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5.29-116.5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7.75-139.3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5.9-168.1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04.19-207.6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80.01-286.77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2.9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3.1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2.6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7.4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8.8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7.7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1.3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7.6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2.24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1.93-104.0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1.51-104.7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1.27-104.0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5.29-99.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6.47-111.3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5.03-120.5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7.7-134.9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2.68-152.6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4.92-179.55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7.2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4.3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9.1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6.7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8.0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2.7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8.6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2.7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8.74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6.17-108.2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2.82-105.9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7.79-110.5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4.75-98.7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5.77-110.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0.12-125.3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5.02-142.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7.73-167.6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1.71-185.77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8.6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6.2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0.3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6.5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8.7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8.8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4.7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6.8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7.88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7.68-109.6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4.77-107.7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9.02-111.6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4.72-98.4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6.67-110.8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6.44-121.1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1.41-137.9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2.35-161.3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1.16-194.61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6.1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5.1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6.7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0.8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4.1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4.8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6.4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9.3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6.59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5.2-107.0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3.78-106.5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5.48-107.9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9.15-92.5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2.22-106.0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2.63-117.0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3.54-129.3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5.22-153.4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0.45-182.72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0.8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9.6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1.7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0.1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6.0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8.2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0.4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9.8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7.60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9.94-111.8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8.22-111.0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0.48-112.9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8.54-91.7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4.12-107.9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6.09-120.4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7.66-133.2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5.85-153.9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1.45-193.74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8.3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7.6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8.8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6.0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9.2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3.6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5.7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4.9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8.69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7.41-119.3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6.15-119.0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7.59-120.1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4.35-97.6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7.32-111.0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1.43-125.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3.01-138.5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0.88-159.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2.64-194.74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5.0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3.3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6.3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4.3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1.7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9.5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2.5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5.1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16.31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4.04-136.1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1.77-134.9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4.99-137.7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2.67-106.0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9.73-123.7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7.19-141.9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9.62-155.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0.65-179.6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09.79-222.82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1.4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1.8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1.1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5.9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2.8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3.0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7.1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0.1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9.10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0.38-142.5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0.23-143.5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9.75-142.5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4.28-107.6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0.83-124.8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0.68-145.4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4.25-160.0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5.67-184.7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2.39-235.81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2.5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3.9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1.5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4.7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1.0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8.3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6.1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6.8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8.82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1.46-143.6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2.31-145.6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0.11-142.9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3.05-106.3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9.05-122.9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6.05-140.7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3.24-159.0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2.59-181.1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2.12-235.52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6.4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9.3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4.3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5.1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2.5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9.7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7.9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3.5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30.53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5.31-147.5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7.64-151.1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2.9-145.8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3.45-106.7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0.56-124.5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7.39-142.0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5-160.8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9.5-177.6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3.75-237.31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3.8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9.0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0.2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7.8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5.1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5.1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2.5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2.4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43.09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2.72-155.0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7.18-160.8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8.77-151.7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6.13-109.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3.19-127.1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2.76-147.5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9.52-165.5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8.35-186.6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35.95-250.24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4.2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9.3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0.8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1.0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1.2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0.7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4.4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95.4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75.88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3.08-165.5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7.38-171.2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9.26-162.4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9.37-112.8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9.14-133.2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8.2-153.2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1.26-177.6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91.14-199.7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67.89-283.87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7.2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1.7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4.1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9.1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7.7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4.1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0.2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2.3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38.24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6.09-148.3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9.97-153.5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2.64-145.6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7.52-100.7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5.77-119.6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1.74-136.4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7.26-153.1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8.3-176.3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30.87-245.62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6.1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7.5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5.4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4.1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3.2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8.4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8.7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0.6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48.5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4.95-157.36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5.7-159.43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3.84-157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2.44-105.76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1.17-125.25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5.97-140.87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5.63-161.79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6.39-184.84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41.15-255.93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Calibri"/>
        </w:rPr>
      </w:pPr>
      <w:r>
        <w:rPr>
          <w:rFonts w:cs="Calibri"/>
        </w:rPr>
        <w:t xml:space="preserve"> </w:t>
      </w:r>
    </w:p>
    <w:tbl>
      <w:tblPr>
        <w:tblW w:w="155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451"/>
        <w:gridCol w:w="1451"/>
        <w:gridCol w:w="1451"/>
        <w:gridCol w:w="1452"/>
        <w:gridCol w:w="1451"/>
        <w:gridCol w:w="1451"/>
        <w:gridCol w:w="1452"/>
        <w:gridCol w:w="1451"/>
        <w:gridCol w:w="1451"/>
        <w:gridCol w:w="1452"/>
      </w:tblGrid>
      <w:tr>
        <w:trPr>
          <w:trHeight w:val="300" w:hRule="atLeast"/>
        </w:trPr>
        <w:tc>
          <w:tcPr>
            <w:tcW w:w="10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13" w:type="dxa"/>
            <w:gridSpan w:val="10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rth East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rth West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orkshire &amp; The Humber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ast Midlands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est Midlands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ast of England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outh West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outh Central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outh East Coast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2.65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4.90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7.21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7.18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6.00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46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7.59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1.05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2.81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0.23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8.54-166.7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3.13-176.6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4.47-169.9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4.72-139.6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4.01-16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01-124.9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6.15-119.0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9.68-122.4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1.56-104.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8.86-111.6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9.6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0.6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2.7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6.6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3.5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2.9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5.7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8.1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1.6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9.07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2.93-116.3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7.14-144.0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8.22-117.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2.18-101.0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9.95-117.2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9.97-96.0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2.28-99.2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4.42-101.8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8.38-94.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5.86-82.28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5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3.6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8.2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5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3.4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4.2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6.5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6.3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5.0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0.62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46-125.7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0.36-136.8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42-13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6.88-116.2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9.72-137.2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1.14-107.2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3.28-99.7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2.99-99.6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1.8-98.2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7.45-83.79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3.5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5.3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9.8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.7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9.5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.6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.7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9.9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7.9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6.44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5.39-151.6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2.15-138.4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5.04-134.5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6.56-104.9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5.66-153.4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82-103.5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69-103.7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6.91-102.9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5.02-90.8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3.39-89.49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0.1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5.6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8.1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0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1.8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9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0.0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5.8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3.9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3.63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9-137.3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2.52-138.7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3.29-143.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6.54-115.5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8.4-135.3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5.16-100.6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7.28-92.7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3.18-98.5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1.06-96.7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0.83-86.43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9.3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6.9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6.4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3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9.0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8.1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.7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6.5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.9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2.94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1.3-157.3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3.83-139.9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1.21-161.6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3.73-122.9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5.46-142.6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5.23-111.0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75-103.6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3.8-109.3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8-103.8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0.01-95.86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7.1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5.4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8.9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4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5.7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5.9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6.6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6.8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5.6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8.32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8.32-175.8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2.15-158.7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3.53-174.3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67-128.1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1.89-159.6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2.94-118.9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3.59-109.6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4.05-109.6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2.84-98.3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5.37-101.27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5.7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1.2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2.4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5.1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5.6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8.8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1.4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0.0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4.4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8.93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6.9-174.5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7.58-184.8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6.47-198.4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9.87-150.4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1.46-179.7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5.65-132.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18-124.7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7.09-123.0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1.52-107.4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5.84-112.01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5.8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0.9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1.2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1.8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2.4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5.4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0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8.2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6.8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97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5.9-205.7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7.16-194.7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5.2-197.2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6.2-157.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8.12-186.7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2.08-138.7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78-125.3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5.09-131.3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3.84-109.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8.84-115.1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5.7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2.5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9.4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0.4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3.4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4.9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5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8.8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5.3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3.05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6.5-185.0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8.73-196.3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3.43-195.4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4.6-166.3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9.07-187.8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1.47-148.4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9.27-125.8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5.71-132.0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2.35-108.3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9.91-116.18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3.2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7.7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2.4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4.7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5.0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5.8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7.3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4.3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6.8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1.85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3.9-182.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3.83-201.7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6.09-198.7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8.42-180.9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0.59-189.4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2.43-139.3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4.02-130.7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1.12-137.6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3.76-109.8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6-125.1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8.3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0.2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8.0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6.0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9.1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2.2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7.1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6.8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4.7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6.26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8.73-197.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6.04-214.3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1.39-204.6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9.53-182.5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4.62-193.7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8.54-145.8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3.6-140.6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3.65-140.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55-117.8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94-129.59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6.0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1.5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5.9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5.9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2.8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2.2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5.8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9.1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6.6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1.00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5.69-216.3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7.24-225.9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8.29-223.5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8.92-192.9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8.08-207.6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8.3-156.1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2.18-149.5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5.8-152.5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3.49-119.8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7.43-144.58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1.1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3.6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2.2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7.9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2.4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9.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8.3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8.4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6.2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7.67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1.11-201.1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9.47-207.7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4.23-200.1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1.3-164.6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7.96-186.9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5.25-142.8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4.95-131.7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5.37-131.5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3.23-109.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4.34-131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7.4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4.7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1.2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4.5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0.7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0.1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8.8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9.1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9.4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6.14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6.39-228.44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0.26-229.25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3.14-199.45</w:t>
            </w:r>
          </w:p>
        </w:tc>
        <w:tc>
          <w:tcPr>
            <w:tcW w:w="14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6.3-172.87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5.98-205.58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5.95-154.24</w:t>
            </w:r>
          </w:p>
        </w:tc>
        <w:tc>
          <w:tcPr>
            <w:tcW w:w="14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5.26-142.52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5.96-142.4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6.4-112.43</w:t>
            </w:r>
          </w:p>
        </w:tc>
        <w:tc>
          <w:tcPr>
            <w:tcW w:w="14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2.65-139.64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6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1888"/>
        <w:gridCol w:w="1620"/>
        <w:gridCol w:w="1620"/>
        <w:gridCol w:w="1620"/>
        <w:gridCol w:w="1914"/>
      </w:tblGrid>
      <w:tr>
        <w:trPr>
          <w:trHeight w:val="300" w:hRule="atLeast"/>
        </w:trPr>
        <w:tc>
          <w:tcPr>
            <w:tcW w:w="96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662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IMD Quintile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 (least deprived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 (most deprived)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42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1.05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3.93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1.46</w:t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6.08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0.26-112.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9.84-122.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2.49-135.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9.75-153.17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3.4-208.76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6.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2.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8.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4.5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6.35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3.82-89.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9.49-94.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5.21-101.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09-118.07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1.51-161.19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4.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.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5.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9.0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1.99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1.49-97.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64-103.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2.75-108.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5.65-122.5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7.41-156.56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.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.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5.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0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6.95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62-102.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68-102.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3.03-108.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75-125.4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2.21-171.7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2.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5.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1.5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1.79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0-94.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5.3-100.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2.54-108.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29-124.7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7.25-166.32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9.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6.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9.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7.1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7.42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6.81-101.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4.16-109.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6.57-122.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95-130.4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2.83-172.01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.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2.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9.1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6.06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8.26-103.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9.77-114.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0-125.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5.78-142.5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0.97-201.14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4.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7.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9.96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8.27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49-116.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0.27-125.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4.45-140.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6.22-163.69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2.76-223.78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5.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9.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6.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5.13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8.02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3.23-118.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6.97-132.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3.05-149.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1.28-168.9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2.28-233.77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8.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6.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7.33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7.71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5.45-120.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6.05-131.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3.1-149.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3.41-171.25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1.89-233.52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0.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4.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1.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0.5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8.84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04-123.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1.31-137.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7.79-154.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6.58-174.5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2.93-234.74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1.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6.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7.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5.2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42.34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84-124.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3.2-138.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3.86-160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1.14-179.3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36.17-248.51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3.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7.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7.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1.2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57.30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1.11-136.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4.45-150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3.42-170.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6.87-195.5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50.8-263.8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7.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0.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0.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4.76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48.70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5.09-120.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7.62-133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6.68-153.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0.6-178.9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42.21-255.2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0.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8.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4.2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72.3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0.58-126.07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7.55-143.46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5.06-162.3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9.85-188.6</w:t>
            </w:r>
          </w:p>
        </w:tc>
        <w:tc>
          <w:tcPr>
            <w:tcW w:w="19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65.41-279.3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  <w:t>COPD – Chronic obstructive pulmonary disease</w:t>
      </w:r>
    </w:p>
    <w:p>
      <w:pPr>
        <w:pStyle w:val="Normal"/>
        <w:spacing w:lineRule="auto" w:line="240" w:before="0" w:after="0"/>
        <w:rPr/>
      </w:pPr>
      <w:r>
        <w:rPr/>
        <w:t>IMD – index of multiple deprivation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09:58:00Z</dcterms:created>
  <dc:creator>Elizabeth Millett</dc:creator>
  <dc:description/>
  <cp:keywords/>
  <dc:language>en-US</dc:language>
  <cp:lastModifiedBy>Elizabeth Millett</cp:lastModifiedBy>
  <dcterms:modified xsi:type="dcterms:W3CDTF">2013-08-16T10:50:00Z</dcterms:modified>
  <cp:revision>4</cp:revision>
  <dc:subject/>
  <dc:title/>
</cp:coreProperties>
</file>